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BA43B" w14:textId="77777777" w:rsidR="009A4856" w:rsidRDefault="009A4856" w:rsidP="009A4856">
      <w:pPr>
        <w:spacing w:after="120" w:line="360" w:lineRule="auto"/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Cs w:val="22"/>
        </w:rPr>
        <w:t>SUPPLEMENTAL TABLE 1.</w:t>
      </w:r>
      <w:proofErr w:type="gramEnd"/>
      <w:r>
        <w:rPr>
          <w:rFonts w:ascii="Arial" w:hAnsi="Arial"/>
          <w:b/>
          <w:szCs w:val="22"/>
        </w:rPr>
        <w:t xml:space="preserve"> </w:t>
      </w:r>
      <w:proofErr w:type="gramStart"/>
      <w:r w:rsidRPr="007833EC">
        <w:rPr>
          <w:rFonts w:ascii="Arial" w:hAnsi="Arial"/>
          <w:b/>
          <w:sz w:val="22"/>
          <w:szCs w:val="22"/>
        </w:rPr>
        <w:t xml:space="preserve">List of </w:t>
      </w:r>
      <w:r>
        <w:rPr>
          <w:rFonts w:ascii="Arial" w:hAnsi="Arial"/>
          <w:b/>
          <w:sz w:val="22"/>
          <w:szCs w:val="22"/>
        </w:rPr>
        <w:t>Cloning</w:t>
      </w:r>
      <w:r w:rsidRPr="007833EC">
        <w:rPr>
          <w:rFonts w:ascii="Arial" w:hAnsi="Arial"/>
          <w:b/>
          <w:sz w:val="22"/>
          <w:szCs w:val="22"/>
        </w:rPr>
        <w:t xml:space="preserve"> Prim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4762"/>
      </w:tblGrid>
      <w:tr w:rsidR="009A4856" w:rsidRPr="00DD50F9" w14:paraId="1116E006" w14:textId="77777777" w:rsidTr="004E589F">
        <w:tc>
          <w:tcPr>
            <w:tcW w:w="1738" w:type="dxa"/>
            <w:shd w:val="clear" w:color="auto" w:fill="auto"/>
          </w:tcPr>
          <w:p w14:paraId="1F883EFB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-cell Ligand</w:t>
            </w:r>
          </w:p>
        </w:tc>
        <w:tc>
          <w:tcPr>
            <w:tcW w:w="4762" w:type="dxa"/>
            <w:shd w:val="clear" w:color="auto" w:fill="auto"/>
          </w:tcPr>
          <w:p w14:paraId="48E4EAF7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DD50F9">
              <w:rPr>
                <w:rFonts w:ascii="Arial" w:hAnsi="Arial"/>
                <w:b/>
                <w:sz w:val="22"/>
                <w:szCs w:val="22"/>
              </w:rPr>
              <w:t>Cloning Primers</w:t>
            </w:r>
          </w:p>
        </w:tc>
      </w:tr>
      <w:tr w:rsidR="009A4856" w:rsidRPr="00DD50F9" w14:paraId="5AF99F1B" w14:textId="77777777" w:rsidTr="004E589F">
        <w:tc>
          <w:tcPr>
            <w:tcW w:w="1738" w:type="dxa"/>
            <w:shd w:val="clear" w:color="auto" w:fill="auto"/>
          </w:tcPr>
          <w:p w14:paraId="359CF4F0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DD50F9">
              <w:rPr>
                <w:rFonts w:ascii="Arial" w:hAnsi="Arial"/>
                <w:b/>
                <w:sz w:val="22"/>
                <w:szCs w:val="22"/>
              </w:rPr>
              <w:t>CD80</w:t>
            </w:r>
          </w:p>
        </w:tc>
        <w:tc>
          <w:tcPr>
            <w:tcW w:w="4762" w:type="dxa"/>
            <w:shd w:val="clear" w:color="auto" w:fill="auto"/>
          </w:tcPr>
          <w:p w14:paraId="616D5BD9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For: ATGGGCCACACACGGAGG</w:t>
            </w:r>
          </w:p>
          <w:p w14:paraId="3B698AAB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Rev: TTATACAGGGCGTACACTTTCCCTTC</w:t>
            </w:r>
          </w:p>
        </w:tc>
      </w:tr>
      <w:tr w:rsidR="009A4856" w:rsidRPr="00DD50F9" w14:paraId="73FFF207" w14:textId="77777777" w:rsidTr="004E589F">
        <w:tc>
          <w:tcPr>
            <w:tcW w:w="1738" w:type="dxa"/>
            <w:shd w:val="clear" w:color="auto" w:fill="auto"/>
          </w:tcPr>
          <w:p w14:paraId="3559B89C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DD50F9">
              <w:rPr>
                <w:rFonts w:ascii="Arial" w:hAnsi="Arial"/>
                <w:b/>
                <w:sz w:val="22"/>
                <w:szCs w:val="22"/>
              </w:rPr>
              <w:t>CD86</w:t>
            </w:r>
          </w:p>
        </w:tc>
        <w:tc>
          <w:tcPr>
            <w:tcW w:w="4762" w:type="dxa"/>
            <w:shd w:val="clear" w:color="auto" w:fill="auto"/>
          </w:tcPr>
          <w:p w14:paraId="4E0BFE6E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For: ATGGATCCCCAGTGCACTATG</w:t>
            </w:r>
          </w:p>
          <w:p w14:paraId="3D2C9FEC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Rev:</w:t>
            </w:r>
            <w:r w:rsidRPr="00DD50F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D50F9">
              <w:rPr>
                <w:rFonts w:ascii="Arial" w:hAnsi="Arial"/>
                <w:sz w:val="22"/>
                <w:szCs w:val="22"/>
              </w:rPr>
              <w:t>TTAAAAACATGTATCACTTTTGTCGC</w:t>
            </w:r>
          </w:p>
        </w:tc>
      </w:tr>
      <w:tr w:rsidR="009A4856" w:rsidRPr="00DD50F9" w14:paraId="42611DA5" w14:textId="77777777" w:rsidTr="004E589F">
        <w:tc>
          <w:tcPr>
            <w:tcW w:w="1738" w:type="dxa"/>
            <w:shd w:val="clear" w:color="auto" w:fill="auto"/>
          </w:tcPr>
          <w:p w14:paraId="3CF4F9D1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DD50F9">
              <w:rPr>
                <w:rFonts w:ascii="Arial" w:hAnsi="Arial"/>
                <w:b/>
                <w:sz w:val="22"/>
                <w:szCs w:val="22"/>
              </w:rPr>
              <w:t>PD-L1</w:t>
            </w:r>
          </w:p>
        </w:tc>
        <w:tc>
          <w:tcPr>
            <w:tcW w:w="4762" w:type="dxa"/>
            <w:shd w:val="clear" w:color="auto" w:fill="auto"/>
          </w:tcPr>
          <w:p w14:paraId="1D20A9C2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 xml:space="preserve">For: </w:t>
            </w:r>
            <w:r w:rsidRPr="00DD50F9">
              <w:rPr>
                <w:rFonts w:ascii="Arial" w:hAnsi="Arial" w:cs="Arial"/>
                <w:sz w:val="22"/>
                <w:szCs w:val="22"/>
              </w:rPr>
              <w:t>ATGAGGATATTTGCTGTC</w:t>
            </w:r>
          </w:p>
          <w:p w14:paraId="091D415C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Rev:</w:t>
            </w:r>
            <w:r w:rsidRPr="00DD50F9">
              <w:rPr>
                <w:rFonts w:ascii="Arial" w:hAnsi="Arial" w:cs="Arial"/>
                <w:sz w:val="22"/>
                <w:szCs w:val="22"/>
              </w:rPr>
              <w:t xml:space="preserve"> TTACGTCTCCTCCAAATG</w:t>
            </w:r>
          </w:p>
        </w:tc>
      </w:tr>
      <w:tr w:rsidR="009A4856" w:rsidRPr="00DD50F9" w14:paraId="6E300E12" w14:textId="77777777" w:rsidTr="004E589F">
        <w:tc>
          <w:tcPr>
            <w:tcW w:w="1738" w:type="dxa"/>
            <w:shd w:val="clear" w:color="auto" w:fill="auto"/>
          </w:tcPr>
          <w:p w14:paraId="22BB17C3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DD50F9">
              <w:rPr>
                <w:rFonts w:ascii="Arial" w:hAnsi="Arial"/>
                <w:b/>
                <w:sz w:val="22"/>
                <w:szCs w:val="22"/>
              </w:rPr>
              <w:t>PD-L2</w:t>
            </w:r>
          </w:p>
        </w:tc>
        <w:tc>
          <w:tcPr>
            <w:tcW w:w="4762" w:type="dxa"/>
            <w:shd w:val="clear" w:color="auto" w:fill="auto"/>
          </w:tcPr>
          <w:p w14:paraId="7E8B5EFD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 xml:space="preserve">For: </w:t>
            </w:r>
            <w:r w:rsidRPr="00DD50F9">
              <w:rPr>
                <w:rFonts w:ascii="Arial" w:hAnsi="Arial" w:cs="Arial"/>
                <w:sz w:val="22"/>
                <w:szCs w:val="22"/>
              </w:rPr>
              <w:t>ATGATCTTCCTCCTGCTAATG</w:t>
            </w:r>
          </w:p>
          <w:p w14:paraId="43C8173B" w14:textId="77777777" w:rsidR="009A4856" w:rsidRPr="00DD50F9" w:rsidRDefault="009A4856" w:rsidP="004E589F">
            <w:pPr>
              <w:spacing w:before="80" w:after="80" w:line="360" w:lineRule="auto"/>
              <w:rPr>
                <w:rFonts w:ascii="Arial" w:hAnsi="Arial"/>
                <w:sz w:val="22"/>
                <w:szCs w:val="22"/>
              </w:rPr>
            </w:pPr>
            <w:r w:rsidRPr="00DD50F9">
              <w:rPr>
                <w:rFonts w:ascii="Arial" w:hAnsi="Arial"/>
                <w:sz w:val="22"/>
                <w:szCs w:val="22"/>
              </w:rPr>
              <w:t>Rev:</w:t>
            </w:r>
            <w:r w:rsidRPr="00DD50F9">
              <w:rPr>
                <w:rFonts w:ascii="Arial" w:hAnsi="Arial" w:cs="Arial"/>
                <w:sz w:val="22"/>
                <w:szCs w:val="22"/>
              </w:rPr>
              <w:t xml:space="preserve"> TCAGATAGCACTGTTCACTTC</w:t>
            </w:r>
          </w:p>
        </w:tc>
      </w:tr>
    </w:tbl>
    <w:p w14:paraId="4498A7FF" w14:textId="77777777" w:rsidR="009A4856" w:rsidRDefault="009A4856" w:rsidP="009A4856">
      <w:pPr>
        <w:rPr>
          <w:rFonts w:ascii="Arial" w:hAnsi="Arial"/>
          <w:b/>
          <w:szCs w:val="22"/>
        </w:rPr>
      </w:pPr>
    </w:p>
    <w:p w14:paraId="10634952" w14:textId="77777777" w:rsidR="006E2BA8" w:rsidRDefault="006E2BA8">
      <w:pPr>
        <w:rPr>
          <w:rFonts w:ascii="Arial" w:hAnsi="Arial"/>
          <w:b/>
          <w:szCs w:val="22"/>
          <w:u w:val="single"/>
        </w:rPr>
      </w:pPr>
      <w:r>
        <w:rPr>
          <w:rFonts w:ascii="Arial" w:hAnsi="Arial"/>
          <w:b/>
          <w:szCs w:val="22"/>
          <w:u w:val="single"/>
        </w:rPr>
        <w:br w:type="page"/>
      </w:r>
    </w:p>
    <w:p w14:paraId="2E495690" w14:textId="128B986D" w:rsidR="008B54D6" w:rsidRDefault="008B54D6" w:rsidP="008B54D6">
      <w:pPr>
        <w:spacing w:after="120" w:line="36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Cs w:val="22"/>
        </w:rPr>
        <w:lastRenderedPageBreak/>
        <w:t xml:space="preserve">SUPPLEMENTAL FIGURE 1 </w:t>
      </w:r>
    </w:p>
    <w:p w14:paraId="4E8AA02A" w14:textId="02B048BD" w:rsidR="008B54D6" w:rsidRDefault="00CF1670" w:rsidP="008B54D6">
      <w:pPr>
        <w:spacing w:line="360" w:lineRule="auto"/>
        <w:rPr>
          <w:rFonts w:ascii="Arial" w:hAnsi="Arial"/>
          <w:b/>
          <w:szCs w:val="22"/>
          <w:u w:val="single"/>
        </w:rPr>
      </w:pPr>
      <w:r>
        <w:rPr>
          <w:rFonts w:ascii="Arial" w:hAnsi="Arial"/>
          <w:b/>
          <w:noProof/>
          <w:szCs w:val="22"/>
          <w:u w:val="single"/>
        </w:rPr>
        <w:drawing>
          <wp:inline distT="0" distB="0" distL="0" distR="0" wp14:anchorId="57768136" wp14:editId="095107B0">
            <wp:extent cx="5715000" cy="3950477"/>
            <wp:effectExtent l="0" t="0" r="0" b="0"/>
            <wp:docPr id="1" name="Picture 1" descr="Macintosh HD:Users:rwalter:Documents:Work Files:Manuscripts in Preparation:T-cell Ligands and BiTE Killing:Figures:T-cell Ligand Manuscript_Supplemental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walter:Documents:Work Files:Manuscripts in Preparation:T-cell Ligands and BiTE Killing:Figures:T-cell Ligand Manuscript_Supplemental Figure 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95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F3A88" w14:textId="77777777" w:rsidR="008B54D6" w:rsidRDefault="008B54D6" w:rsidP="008B54D6">
      <w:pPr>
        <w:spacing w:line="360" w:lineRule="auto"/>
        <w:rPr>
          <w:rFonts w:ascii="Arial" w:hAnsi="Arial"/>
          <w:b/>
          <w:szCs w:val="22"/>
          <w:u w:val="single"/>
        </w:rPr>
      </w:pPr>
    </w:p>
    <w:p w14:paraId="26A7F080" w14:textId="5F7BA906" w:rsidR="008B54D6" w:rsidRDefault="008B54D6" w:rsidP="00CF1670">
      <w:pPr>
        <w:spacing w:line="360" w:lineRule="auto"/>
        <w:rPr>
          <w:rFonts w:ascii="Arial" w:hAnsi="Arial"/>
          <w:b/>
          <w:szCs w:val="22"/>
          <w:u w:val="single"/>
        </w:rPr>
      </w:pPr>
      <w:proofErr w:type="gramStart"/>
      <w:r w:rsidRPr="00431633">
        <w:rPr>
          <w:rFonts w:ascii="Arial" w:hAnsi="Arial" w:cs="Arial"/>
          <w:b/>
          <w:sz w:val="22"/>
          <w:szCs w:val="22"/>
        </w:rPr>
        <w:t xml:space="preserve">Effect </w:t>
      </w:r>
      <w:r w:rsidR="00CF1670">
        <w:rPr>
          <w:rFonts w:ascii="Arial" w:hAnsi="Arial" w:cs="Arial"/>
          <w:b/>
          <w:sz w:val="22"/>
          <w:szCs w:val="22"/>
        </w:rPr>
        <w:t xml:space="preserve">of inhibitory and stimulatory T-cell ligands </w:t>
      </w:r>
      <w:r w:rsidR="004A2653">
        <w:rPr>
          <w:rFonts w:ascii="Arial" w:hAnsi="Arial" w:cs="Arial"/>
          <w:b/>
          <w:sz w:val="22"/>
          <w:szCs w:val="22"/>
        </w:rPr>
        <w:t xml:space="preserve">on </w:t>
      </w:r>
      <w:proofErr w:type="spellStart"/>
      <w:r w:rsidR="00CF1670">
        <w:rPr>
          <w:rFonts w:ascii="Arial" w:hAnsi="Arial" w:cs="Arial"/>
          <w:b/>
          <w:sz w:val="22"/>
          <w:szCs w:val="22"/>
        </w:rPr>
        <w:t>cytarabine</w:t>
      </w:r>
      <w:proofErr w:type="spellEnd"/>
      <w:r w:rsidR="00CF1670">
        <w:rPr>
          <w:rFonts w:ascii="Arial" w:hAnsi="Arial" w:cs="Arial"/>
          <w:b/>
          <w:sz w:val="22"/>
          <w:szCs w:val="22"/>
        </w:rPr>
        <w:t xml:space="preserve">- and </w:t>
      </w:r>
      <w:proofErr w:type="spellStart"/>
      <w:r w:rsidR="00CF1670">
        <w:rPr>
          <w:rFonts w:ascii="Arial" w:hAnsi="Arial" w:cs="Arial"/>
          <w:b/>
          <w:sz w:val="22"/>
          <w:szCs w:val="22"/>
        </w:rPr>
        <w:t>mitoxantrone</w:t>
      </w:r>
      <w:proofErr w:type="spellEnd"/>
      <w:r w:rsidR="00CF1670">
        <w:rPr>
          <w:rFonts w:ascii="Arial" w:hAnsi="Arial" w:cs="Arial"/>
          <w:b/>
          <w:sz w:val="22"/>
          <w:szCs w:val="22"/>
        </w:rPr>
        <w:t xml:space="preserve">-induced cytotoxicity in human </w:t>
      </w:r>
      <w:r w:rsidR="004A2653">
        <w:rPr>
          <w:rFonts w:ascii="Arial" w:hAnsi="Arial" w:cs="Arial"/>
          <w:b/>
          <w:sz w:val="22"/>
          <w:szCs w:val="22"/>
        </w:rPr>
        <w:t xml:space="preserve">CD33+ </w:t>
      </w:r>
      <w:r w:rsidR="00CF1670">
        <w:rPr>
          <w:rFonts w:ascii="Arial" w:hAnsi="Arial" w:cs="Arial"/>
          <w:b/>
          <w:sz w:val="22"/>
          <w:szCs w:val="22"/>
        </w:rPr>
        <w:t>AML cell lines</w:t>
      </w:r>
      <w:r w:rsidRPr="00431633">
        <w:rPr>
          <w:rFonts w:ascii="Arial" w:hAnsi="Arial" w:cs="Arial"/>
          <w:b/>
          <w:sz w:val="22"/>
          <w:szCs w:val="22"/>
        </w:rPr>
        <w:t>.</w:t>
      </w:r>
      <w:proofErr w:type="gramEnd"/>
      <w:r w:rsidRPr="00431633">
        <w:rPr>
          <w:rFonts w:ascii="Arial" w:hAnsi="Arial" w:cs="Arial"/>
          <w:sz w:val="22"/>
          <w:szCs w:val="22"/>
        </w:rPr>
        <w:t xml:space="preserve"> Parental </w:t>
      </w:r>
      <w:r w:rsidR="00CF1670">
        <w:rPr>
          <w:rFonts w:ascii="Arial" w:hAnsi="Arial" w:cs="Arial"/>
          <w:sz w:val="22"/>
          <w:szCs w:val="22"/>
        </w:rPr>
        <w:t>TF-1</w:t>
      </w:r>
      <w:r w:rsidR="00CF1670" w:rsidRPr="00431633">
        <w:rPr>
          <w:rFonts w:ascii="Arial" w:hAnsi="Arial" w:cs="Arial"/>
          <w:sz w:val="22"/>
          <w:szCs w:val="22"/>
        </w:rPr>
        <w:t xml:space="preserve"> </w:t>
      </w:r>
      <w:r w:rsidR="00CF1670" w:rsidRPr="00EA2995">
        <w:rPr>
          <w:rFonts w:ascii="Arial" w:hAnsi="Arial" w:cs="Arial"/>
          <w:b/>
          <w:sz w:val="22"/>
          <w:szCs w:val="22"/>
        </w:rPr>
        <w:t>(A)</w:t>
      </w:r>
      <w:r w:rsidR="00CF1670">
        <w:rPr>
          <w:rFonts w:ascii="Arial" w:hAnsi="Arial" w:cs="Arial"/>
          <w:sz w:val="22"/>
          <w:szCs w:val="22"/>
        </w:rPr>
        <w:t xml:space="preserve"> </w:t>
      </w:r>
      <w:r w:rsidR="00CF1670" w:rsidRPr="00431633">
        <w:rPr>
          <w:rFonts w:ascii="Arial" w:hAnsi="Arial" w:cs="Arial"/>
          <w:sz w:val="22"/>
          <w:szCs w:val="22"/>
        </w:rPr>
        <w:t xml:space="preserve">and </w:t>
      </w:r>
      <w:r w:rsidR="00CF1670">
        <w:rPr>
          <w:rFonts w:ascii="Arial" w:hAnsi="Arial" w:cs="Arial"/>
          <w:sz w:val="22"/>
          <w:szCs w:val="22"/>
        </w:rPr>
        <w:t xml:space="preserve">ML-1 </w:t>
      </w:r>
      <w:r w:rsidR="00CF1670" w:rsidRPr="00EA2995">
        <w:rPr>
          <w:rFonts w:ascii="Arial" w:hAnsi="Arial" w:cs="Arial"/>
          <w:b/>
          <w:sz w:val="22"/>
          <w:szCs w:val="22"/>
        </w:rPr>
        <w:t>(B)</w:t>
      </w:r>
      <w:r w:rsidR="002F2AFF">
        <w:rPr>
          <w:rFonts w:ascii="Arial" w:hAnsi="Arial" w:cs="Arial"/>
          <w:sz w:val="22"/>
          <w:szCs w:val="22"/>
        </w:rPr>
        <w:t xml:space="preserve"> cells</w:t>
      </w:r>
      <w:r w:rsidR="00CF1670">
        <w:rPr>
          <w:rFonts w:ascii="Arial" w:hAnsi="Arial" w:cs="Arial"/>
          <w:sz w:val="22"/>
          <w:szCs w:val="22"/>
        </w:rPr>
        <w:t xml:space="preserve"> and corresponding </w:t>
      </w:r>
      <w:proofErr w:type="spellStart"/>
      <w:r w:rsidR="00CF1670">
        <w:rPr>
          <w:rFonts w:ascii="Arial" w:hAnsi="Arial" w:cs="Arial"/>
          <w:sz w:val="22"/>
          <w:szCs w:val="22"/>
        </w:rPr>
        <w:t>sublines</w:t>
      </w:r>
      <w:proofErr w:type="spellEnd"/>
      <w:r w:rsidR="00CF1670">
        <w:rPr>
          <w:rFonts w:ascii="Arial" w:hAnsi="Arial" w:cs="Arial"/>
          <w:sz w:val="22"/>
          <w:szCs w:val="22"/>
        </w:rPr>
        <w:t xml:space="preserve"> overexpressing individual T-cell ligands (PD-L1, PD-L2, CD80, or CD86) were </w:t>
      </w:r>
      <w:r w:rsidRPr="00431633">
        <w:rPr>
          <w:rFonts w:ascii="Arial" w:hAnsi="Arial" w:cs="Arial"/>
          <w:sz w:val="22"/>
          <w:szCs w:val="22"/>
        </w:rPr>
        <w:t xml:space="preserve">incubated with </w:t>
      </w:r>
      <w:r>
        <w:rPr>
          <w:rFonts w:ascii="Arial" w:hAnsi="Arial" w:cs="Arial"/>
          <w:sz w:val="22"/>
          <w:szCs w:val="22"/>
        </w:rPr>
        <w:t>increasing</w:t>
      </w:r>
      <w:r w:rsidRPr="00431633">
        <w:rPr>
          <w:rFonts w:ascii="Arial" w:hAnsi="Arial" w:cs="Arial"/>
          <w:sz w:val="22"/>
          <w:szCs w:val="22"/>
        </w:rPr>
        <w:t xml:space="preserve"> concentrations of </w:t>
      </w:r>
      <w:proofErr w:type="spellStart"/>
      <w:r w:rsidR="00CF1670">
        <w:rPr>
          <w:rFonts w:ascii="Arial" w:hAnsi="Arial" w:cs="Arial"/>
          <w:sz w:val="22"/>
          <w:szCs w:val="22"/>
        </w:rPr>
        <w:t>cytarabine</w:t>
      </w:r>
      <w:proofErr w:type="spellEnd"/>
      <w:r w:rsidR="00CF1670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CF1670">
        <w:rPr>
          <w:rFonts w:ascii="Arial" w:hAnsi="Arial" w:cs="Arial"/>
          <w:sz w:val="22"/>
          <w:szCs w:val="22"/>
        </w:rPr>
        <w:t>mitoxantrone</w:t>
      </w:r>
      <w:proofErr w:type="spellEnd"/>
      <w:r w:rsidR="00CF1670">
        <w:rPr>
          <w:rFonts w:ascii="Arial" w:hAnsi="Arial" w:cs="Arial"/>
          <w:sz w:val="22"/>
          <w:szCs w:val="22"/>
        </w:rPr>
        <w:t xml:space="preserve"> as indicated</w:t>
      </w:r>
      <w:r>
        <w:rPr>
          <w:rFonts w:ascii="Arial" w:hAnsi="Arial" w:cs="Arial"/>
          <w:sz w:val="22"/>
          <w:szCs w:val="22"/>
        </w:rPr>
        <w:t xml:space="preserve">. After </w:t>
      </w:r>
      <w:r w:rsidR="003A2A89">
        <w:rPr>
          <w:rFonts w:ascii="Arial" w:hAnsi="Arial" w:cs="Arial"/>
          <w:sz w:val="22"/>
          <w:szCs w:val="22"/>
        </w:rPr>
        <w:t>72</w:t>
      </w:r>
      <w:r>
        <w:rPr>
          <w:rFonts w:ascii="Arial" w:hAnsi="Arial" w:cs="Arial"/>
          <w:sz w:val="22"/>
          <w:szCs w:val="22"/>
        </w:rPr>
        <w:t xml:space="preserve"> hours, cell counts were determined and </w:t>
      </w:r>
      <w:r w:rsidRPr="00431633">
        <w:rPr>
          <w:rFonts w:ascii="Arial" w:hAnsi="Arial" w:cs="Arial"/>
          <w:sz w:val="22"/>
          <w:szCs w:val="22"/>
        </w:rPr>
        <w:t xml:space="preserve">cytotoxicity was assessed with </w:t>
      </w:r>
      <w:r>
        <w:rPr>
          <w:rFonts w:ascii="Arial" w:hAnsi="Arial" w:cs="Arial"/>
          <w:sz w:val="22"/>
          <w:szCs w:val="22"/>
        </w:rPr>
        <w:t>DA</w:t>
      </w:r>
      <w:r w:rsidRPr="00431633">
        <w:rPr>
          <w:rFonts w:ascii="Arial" w:hAnsi="Arial" w:cs="Arial"/>
          <w:sz w:val="22"/>
          <w:szCs w:val="22"/>
        </w:rPr>
        <w:t>PI staining</w:t>
      </w:r>
      <w:r>
        <w:rPr>
          <w:rFonts w:ascii="Arial" w:hAnsi="Arial" w:cs="Arial"/>
          <w:sz w:val="22"/>
          <w:szCs w:val="22"/>
        </w:rPr>
        <w:t xml:space="preserve"> to quantify drug-specific cytotoxicity</w:t>
      </w:r>
      <w:r w:rsidRPr="0043163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</w:t>
      </w:r>
      <w:r w:rsidRPr="00431633">
        <w:rPr>
          <w:rFonts w:ascii="Arial" w:hAnsi="Arial" w:cs="Arial"/>
          <w:sz w:val="22"/>
          <w:szCs w:val="22"/>
        </w:rPr>
        <w:t xml:space="preserve">esults are shown as </w:t>
      </w:r>
      <w:proofErr w:type="spellStart"/>
      <w:r w:rsidRPr="00431633">
        <w:rPr>
          <w:rFonts w:ascii="Arial" w:hAnsi="Arial" w:cs="Arial"/>
          <w:sz w:val="22"/>
          <w:szCs w:val="22"/>
        </w:rPr>
        <w:t>mean±SEM</w:t>
      </w:r>
      <w:proofErr w:type="spellEnd"/>
      <w:r w:rsidRPr="00431633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>3</w:t>
      </w:r>
      <w:r w:rsidRPr="00431633">
        <w:rPr>
          <w:rFonts w:ascii="Arial" w:hAnsi="Arial" w:cs="Arial"/>
          <w:sz w:val="22"/>
          <w:szCs w:val="22"/>
        </w:rPr>
        <w:t xml:space="preserve"> independent experiments performed in duplicate wells. </w:t>
      </w:r>
      <w:r>
        <w:rPr>
          <w:rFonts w:ascii="Arial" w:hAnsi="Arial"/>
          <w:b/>
          <w:szCs w:val="22"/>
          <w:u w:val="single"/>
        </w:rPr>
        <w:br w:type="page"/>
      </w:r>
    </w:p>
    <w:p w14:paraId="700E3C20" w14:textId="3E951C21" w:rsidR="005D5D8C" w:rsidRDefault="005D5D8C" w:rsidP="005D5D8C">
      <w:pPr>
        <w:spacing w:after="120" w:line="36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Cs w:val="22"/>
        </w:rPr>
        <w:lastRenderedPageBreak/>
        <w:t xml:space="preserve">SUPPLEMENTAL FIGURE </w:t>
      </w:r>
      <w:r w:rsidR="007A5955">
        <w:rPr>
          <w:rFonts w:ascii="Arial" w:hAnsi="Arial"/>
          <w:b/>
          <w:szCs w:val="22"/>
        </w:rPr>
        <w:t>2</w:t>
      </w:r>
      <w:bookmarkStart w:id="0" w:name="_GoBack"/>
      <w:bookmarkEnd w:id="0"/>
    </w:p>
    <w:p w14:paraId="2E892CDA" w14:textId="7B1BFA8B" w:rsidR="005D5D8C" w:rsidRDefault="005D11BA" w:rsidP="005D5D8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C65423E" wp14:editId="51210725">
            <wp:extent cx="5939155" cy="3620135"/>
            <wp:effectExtent l="0" t="0" r="4445" b="0"/>
            <wp:docPr id="4" name="Picture 4" descr="Macintosh HD:Users:roland:Documents:Work Files:Manuscripts in Preparation:T-cell Ligands and BiTE Killing:Figures:IFN effects in primary AML cells_b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land:Documents:Work Files:Manuscripts in Preparation:T-cell Ligands and BiTE Killing:Figures:IFN effects in primary AML cells_bw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6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A7F89" w14:textId="77777777" w:rsidR="005D5D8C" w:rsidRDefault="005D5D8C" w:rsidP="005D5D8C">
      <w:pPr>
        <w:spacing w:line="360" w:lineRule="auto"/>
        <w:rPr>
          <w:rFonts w:ascii="Arial" w:hAnsi="Arial" w:cs="Arial"/>
          <w:sz w:val="22"/>
          <w:szCs w:val="22"/>
        </w:rPr>
      </w:pPr>
    </w:p>
    <w:p w14:paraId="5F4B8A87" w14:textId="50900880" w:rsidR="005D5D8C" w:rsidRDefault="005D5D8C" w:rsidP="005D5D8C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431633">
        <w:rPr>
          <w:rFonts w:ascii="Arial" w:hAnsi="Arial" w:cs="Arial"/>
          <w:b/>
          <w:sz w:val="22"/>
          <w:szCs w:val="22"/>
        </w:rPr>
        <w:t xml:space="preserve">Effect </w:t>
      </w:r>
      <w:r>
        <w:rPr>
          <w:rFonts w:ascii="Arial" w:hAnsi="Arial" w:cs="Arial"/>
          <w:b/>
          <w:sz w:val="22"/>
          <w:szCs w:val="22"/>
        </w:rPr>
        <w:t>of IFN</w:t>
      </w:r>
      <w:r>
        <w:rPr>
          <w:rFonts w:ascii="Arial" w:hAnsi="Arial" w:cs="Arial"/>
          <w:b/>
          <w:sz w:val="22"/>
          <w:szCs w:val="22"/>
        </w:rPr>
        <w:sym w:font="Symbol" w:char="F067"/>
      </w:r>
      <w:r>
        <w:rPr>
          <w:rFonts w:ascii="Arial" w:hAnsi="Arial" w:cs="Arial"/>
          <w:b/>
          <w:sz w:val="22"/>
          <w:szCs w:val="22"/>
        </w:rPr>
        <w:t xml:space="preserve"> on T-cell ligand expression on primary human AML cells.</w:t>
      </w:r>
      <w:proofErr w:type="gramEnd"/>
      <w:r w:rsidRPr="00431633">
        <w:rPr>
          <w:rFonts w:ascii="Arial" w:hAnsi="Arial" w:cs="Arial"/>
          <w:sz w:val="22"/>
          <w:szCs w:val="22"/>
        </w:rPr>
        <w:t xml:space="preserve"> </w:t>
      </w:r>
      <w:r w:rsidR="00431648">
        <w:rPr>
          <w:rFonts w:ascii="Arial" w:hAnsi="Arial" w:cs="Arial"/>
          <w:sz w:val="22"/>
          <w:szCs w:val="22"/>
        </w:rPr>
        <w:t xml:space="preserve">Parallel aliquots of 9 </w:t>
      </w:r>
      <w:r>
        <w:rPr>
          <w:rFonts w:ascii="Arial" w:hAnsi="Arial" w:cs="Arial"/>
          <w:sz w:val="22"/>
          <w:szCs w:val="22"/>
        </w:rPr>
        <w:t xml:space="preserve">primary human AML specimens </w:t>
      </w:r>
      <w:r w:rsidR="005D11BA">
        <w:rPr>
          <w:rFonts w:ascii="Arial" w:hAnsi="Arial" w:cs="Arial"/>
          <w:sz w:val="22"/>
          <w:szCs w:val="22"/>
        </w:rPr>
        <w:t xml:space="preserve">(sample numbers corresponding to specimens described in Table 1) </w:t>
      </w:r>
      <w:r>
        <w:rPr>
          <w:rFonts w:ascii="Arial" w:hAnsi="Arial" w:cs="Arial"/>
          <w:sz w:val="22"/>
          <w:szCs w:val="22"/>
        </w:rPr>
        <w:t xml:space="preserve">were incubated in regular culture medium supplemented with </w:t>
      </w:r>
      <w:r w:rsidR="00431648">
        <w:rPr>
          <w:rFonts w:ascii="Arial" w:hAnsi="Arial" w:cs="Arial"/>
          <w:sz w:val="22"/>
          <w:szCs w:val="22"/>
        </w:rPr>
        <w:t>either</w:t>
      </w:r>
      <w:r>
        <w:rPr>
          <w:rFonts w:ascii="Arial" w:hAnsi="Arial" w:cs="Arial"/>
          <w:sz w:val="22"/>
          <w:szCs w:val="22"/>
        </w:rPr>
        <w:t xml:space="preserve"> IFN</w:t>
      </w:r>
      <w:r>
        <w:rPr>
          <w:rFonts w:ascii="Arial" w:hAnsi="Arial" w:cs="Arial"/>
          <w:sz w:val="22"/>
          <w:szCs w:val="22"/>
        </w:rPr>
        <w:sym w:font="Symbol" w:char="F067"/>
      </w:r>
      <w:r>
        <w:rPr>
          <w:rFonts w:ascii="Arial" w:hAnsi="Arial" w:cs="Arial"/>
          <w:sz w:val="22"/>
          <w:szCs w:val="22"/>
        </w:rPr>
        <w:t xml:space="preserve"> (10 or 100 </w:t>
      </w:r>
      <w:proofErr w:type="spellStart"/>
      <w:r>
        <w:rPr>
          <w:rFonts w:ascii="Arial" w:hAnsi="Arial" w:cs="Arial"/>
          <w:sz w:val="22"/>
          <w:szCs w:val="22"/>
        </w:rPr>
        <w:t>ng</w:t>
      </w:r>
      <w:proofErr w:type="spellEnd"/>
      <w:r>
        <w:rPr>
          <w:rFonts w:ascii="Arial" w:hAnsi="Arial" w:cs="Arial"/>
          <w:sz w:val="22"/>
          <w:szCs w:val="22"/>
        </w:rPr>
        <w:t>/mL) or regular culture medium only. After 48 hours</w:t>
      </w:r>
      <w:r w:rsidR="005D11BA">
        <w:rPr>
          <w:rFonts w:ascii="Arial" w:hAnsi="Arial" w:cs="Arial"/>
          <w:sz w:val="22"/>
          <w:szCs w:val="22"/>
        </w:rPr>
        <w:t xml:space="preserve"> (samples #1-3) or 24 hours (other samples)</w:t>
      </w:r>
      <w:r>
        <w:rPr>
          <w:rFonts w:ascii="Arial" w:hAnsi="Arial" w:cs="Arial"/>
          <w:sz w:val="22"/>
          <w:szCs w:val="22"/>
        </w:rPr>
        <w:t xml:space="preserve">, expression of </w:t>
      </w:r>
      <w:r w:rsidRPr="00EA2995">
        <w:rPr>
          <w:rFonts w:ascii="Arial" w:hAnsi="Arial" w:cs="Arial"/>
          <w:b/>
          <w:sz w:val="22"/>
          <w:szCs w:val="22"/>
        </w:rPr>
        <w:t>(A)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D-L1, </w:t>
      </w:r>
      <w:r w:rsidR="00FC41BD" w:rsidRPr="00EA2995">
        <w:rPr>
          <w:rFonts w:ascii="Arial" w:hAnsi="Arial" w:cs="Arial"/>
          <w:b/>
          <w:sz w:val="22"/>
          <w:szCs w:val="22"/>
        </w:rPr>
        <w:t>(B)</w:t>
      </w:r>
      <w:r w:rsidR="00FC41B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D-L2, </w:t>
      </w:r>
      <w:r w:rsidR="00FC41BD" w:rsidRPr="00EA2995">
        <w:rPr>
          <w:rFonts w:ascii="Arial" w:hAnsi="Arial" w:cs="Arial"/>
          <w:b/>
          <w:sz w:val="22"/>
          <w:szCs w:val="22"/>
        </w:rPr>
        <w:t>(</w:t>
      </w:r>
      <w:r w:rsidR="00FC41BD">
        <w:rPr>
          <w:rFonts w:ascii="Arial" w:hAnsi="Arial" w:cs="Arial"/>
          <w:b/>
          <w:sz w:val="22"/>
          <w:szCs w:val="22"/>
        </w:rPr>
        <w:t>C</w:t>
      </w:r>
      <w:r w:rsidR="00FC41BD" w:rsidRPr="00EA2995">
        <w:rPr>
          <w:rFonts w:ascii="Arial" w:hAnsi="Arial" w:cs="Arial"/>
          <w:b/>
          <w:sz w:val="22"/>
          <w:szCs w:val="22"/>
        </w:rPr>
        <w:t>)</w:t>
      </w:r>
      <w:r w:rsidR="00FC41B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D80, and </w:t>
      </w:r>
      <w:r w:rsidR="00FC41BD" w:rsidRPr="00EA2995">
        <w:rPr>
          <w:rFonts w:ascii="Arial" w:hAnsi="Arial" w:cs="Arial"/>
          <w:b/>
          <w:sz w:val="22"/>
          <w:szCs w:val="22"/>
        </w:rPr>
        <w:t>(</w:t>
      </w:r>
      <w:r w:rsidR="00FC41BD">
        <w:rPr>
          <w:rFonts w:ascii="Arial" w:hAnsi="Arial" w:cs="Arial"/>
          <w:b/>
          <w:sz w:val="22"/>
          <w:szCs w:val="22"/>
        </w:rPr>
        <w:t>D</w:t>
      </w:r>
      <w:r w:rsidR="00FC41BD" w:rsidRPr="00EA2995">
        <w:rPr>
          <w:rFonts w:ascii="Arial" w:hAnsi="Arial" w:cs="Arial"/>
          <w:b/>
          <w:sz w:val="22"/>
          <w:szCs w:val="22"/>
        </w:rPr>
        <w:t>)</w:t>
      </w:r>
      <w:r w:rsidR="00FC41B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D86 </w:t>
      </w:r>
      <w:r w:rsidR="00431648">
        <w:rPr>
          <w:rFonts w:ascii="Arial" w:hAnsi="Arial" w:cs="Arial"/>
          <w:sz w:val="22"/>
          <w:szCs w:val="22"/>
        </w:rPr>
        <w:t>was</w:t>
      </w:r>
      <w:r>
        <w:rPr>
          <w:rFonts w:ascii="Arial" w:hAnsi="Arial" w:cs="Arial"/>
          <w:sz w:val="22"/>
          <w:szCs w:val="22"/>
        </w:rPr>
        <w:t xml:space="preserve"> quantified by flow </w:t>
      </w:r>
      <w:proofErr w:type="spellStart"/>
      <w:r>
        <w:rPr>
          <w:rFonts w:ascii="Arial" w:hAnsi="Arial" w:cs="Arial"/>
          <w:sz w:val="22"/>
          <w:szCs w:val="22"/>
        </w:rPr>
        <w:t>cytometry</w:t>
      </w:r>
      <w:proofErr w:type="spellEnd"/>
      <w:r>
        <w:rPr>
          <w:rFonts w:ascii="Arial" w:hAnsi="Arial" w:cs="Arial"/>
          <w:sz w:val="22"/>
          <w:szCs w:val="22"/>
        </w:rPr>
        <w:t>. R</w:t>
      </w:r>
      <w:r w:rsidRPr="00431633">
        <w:rPr>
          <w:rFonts w:ascii="Arial" w:hAnsi="Arial" w:cs="Arial"/>
          <w:sz w:val="22"/>
          <w:szCs w:val="22"/>
        </w:rPr>
        <w:t xml:space="preserve">esults are shown as </w:t>
      </w:r>
      <w:r w:rsidR="00FC41BD" w:rsidRPr="00431633">
        <w:rPr>
          <w:rFonts w:ascii="Arial" w:hAnsi="Arial" w:cs="Arial"/>
          <w:sz w:val="22"/>
          <w:szCs w:val="22"/>
        </w:rPr>
        <w:t xml:space="preserve">arbitrary </w:t>
      </w:r>
      <w:r w:rsidR="00FC41BD">
        <w:rPr>
          <w:rFonts w:ascii="Arial" w:hAnsi="Arial" w:cs="Arial"/>
          <w:sz w:val="22"/>
          <w:szCs w:val="22"/>
        </w:rPr>
        <w:t xml:space="preserve">median </w:t>
      </w:r>
      <w:r w:rsidR="00FC41BD" w:rsidRPr="00431633">
        <w:rPr>
          <w:rFonts w:ascii="Arial" w:hAnsi="Arial" w:cs="Arial"/>
          <w:sz w:val="22"/>
          <w:szCs w:val="22"/>
        </w:rPr>
        <w:t>fluorescence units</w:t>
      </w:r>
      <w:r w:rsidRPr="00431633">
        <w:rPr>
          <w:rFonts w:ascii="Arial" w:hAnsi="Arial" w:cs="Arial"/>
          <w:sz w:val="22"/>
          <w:szCs w:val="22"/>
        </w:rPr>
        <w:t>.</w:t>
      </w:r>
    </w:p>
    <w:p w14:paraId="3630EC79" w14:textId="77777777" w:rsidR="00940EC7" w:rsidRDefault="00940EC7" w:rsidP="00940EC7">
      <w:pPr>
        <w:spacing w:after="120" w:line="360" w:lineRule="auto"/>
        <w:rPr>
          <w:rFonts w:ascii="Arial" w:hAnsi="Arial"/>
          <w:b/>
          <w:szCs w:val="22"/>
          <w:u w:val="single"/>
        </w:rPr>
      </w:pPr>
    </w:p>
    <w:sectPr w:rsidR="00940EC7" w:rsidSect="004A265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A4AC2" w14:textId="77777777" w:rsidR="005D5D8C" w:rsidRDefault="005D5D8C" w:rsidP="008D48B6">
      <w:r>
        <w:separator/>
      </w:r>
    </w:p>
  </w:endnote>
  <w:endnote w:type="continuationSeparator" w:id="0">
    <w:p w14:paraId="0D8A2A66" w14:textId="77777777" w:rsidR="005D5D8C" w:rsidRDefault="005D5D8C" w:rsidP="008D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4D9B0" w14:textId="77777777" w:rsidR="005D5D8C" w:rsidRDefault="005D5D8C" w:rsidP="00542448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AFEF4E" w14:textId="77777777" w:rsidR="005D5D8C" w:rsidRDefault="005D5D8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C580A" w14:textId="77777777" w:rsidR="005D5D8C" w:rsidRPr="008D48B6" w:rsidRDefault="005D5D8C" w:rsidP="00542448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8D48B6">
      <w:rPr>
        <w:rStyle w:val="PageNumber"/>
        <w:rFonts w:ascii="Arial" w:hAnsi="Arial"/>
        <w:sz w:val="22"/>
        <w:szCs w:val="22"/>
      </w:rPr>
      <w:fldChar w:fldCharType="begin"/>
    </w:r>
    <w:r w:rsidRPr="008D48B6">
      <w:rPr>
        <w:rStyle w:val="PageNumber"/>
        <w:rFonts w:ascii="Arial" w:hAnsi="Arial"/>
        <w:sz w:val="22"/>
        <w:szCs w:val="22"/>
      </w:rPr>
      <w:instrText xml:space="preserve">PAGE  </w:instrText>
    </w:r>
    <w:r w:rsidRPr="008D48B6">
      <w:rPr>
        <w:rStyle w:val="PageNumber"/>
        <w:rFonts w:ascii="Arial" w:hAnsi="Arial"/>
        <w:sz w:val="22"/>
        <w:szCs w:val="22"/>
      </w:rPr>
      <w:fldChar w:fldCharType="separate"/>
    </w:r>
    <w:r w:rsidR="007A5955">
      <w:rPr>
        <w:rStyle w:val="PageNumber"/>
        <w:rFonts w:ascii="Arial" w:hAnsi="Arial"/>
        <w:noProof/>
        <w:sz w:val="22"/>
        <w:szCs w:val="22"/>
      </w:rPr>
      <w:t>2</w:t>
    </w:r>
    <w:r w:rsidRPr="008D48B6">
      <w:rPr>
        <w:rStyle w:val="PageNumber"/>
        <w:rFonts w:ascii="Arial" w:hAnsi="Arial"/>
        <w:sz w:val="22"/>
        <w:szCs w:val="22"/>
      </w:rPr>
      <w:fldChar w:fldCharType="end"/>
    </w:r>
  </w:p>
  <w:p w14:paraId="08FA6854" w14:textId="77777777" w:rsidR="005D5D8C" w:rsidRDefault="005D5D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1BBCE" w14:textId="77777777" w:rsidR="005D5D8C" w:rsidRDefault="005D5D8C" w:rsidP="008D48B6">
      <w:r>
        <w:separator/>
      </w:r>
    </w:p>
  </w:footnote>
  <w:footnote w:type="continuationSeparator" w:id="0">
    <w:p w14:paraId="235E772E" w14:textId="77777777" w:rsidR="005D5D8C" w:rsidRDefault="005D5D8C" w:rsidP="008D4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F7344"/>
    <w:multiLevelType w:val="hybridMultilevel"/>
    <w:tmpl w:val="92241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paftz5ft59pz9bed0xmxa2x3zzwtw95d5wx5&quot;&gt;BiTE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8D48B6"/>
    <w:rsid w:val="00003E92"/>
    <w:rsid w:val="00012A4C"/>
    <w:rsid w:val="00014497"/>
    <w:rsid w:val="00017CF7"/>
    <w:rsid w:val="00021868"/>
    <w:rsid w:val="00024601"/>
    <w:rsid w:val="00026DA7"/>
    <w:rsid w:val="0003289F"/>
    <w:rsid w:val="000351F5"/>
    <w:rsid w:val="00040C6B"/>
    <w:rsid w:val="00040E1E"/>
    <w:rsid w:val="00055C0D"/>
    <w:rsid w:val="00063096"/>
    <w:rsid w:val="000678A2"/>
    <w:rsid w:val="00076E64"/>
    <w:rsid w:val="000818D8"/>
    <w:rsid w:val="00084742"/>
    <w:rsid w:val="0009517C"/>
    <w:rsid w:val="000971C9"/>
    <w:rsid w:val="000A2601"/>
    <w:rsid w:val="000A3500"/>
    <w:rsid w:val="000B55B9"/>
    <w:rsid w:val="000C3102"/>
    <w:rsid w:val="000C4678"/>
    <w:rsid w:val="000D1C5B"/>
    <w:rsid w:val="000D568E"/>
    <w:rsid w:val="000E1175"/>
    <w:rsid w:val="000E20DA"/>
    <w:rsid w:val="000E7F61"/>
    <w:rsid w:val="000F65CC"/>
    <w:rsid w:val="000F754C"/>
    <w:rsid w:val="000F7A9D"/>
    <w:rsid w:val="001002B2"/>
    <w:rsid w:val="00105F10"/>
    <w:rsid w:val="00110787"/>
    <w:rsid w:val="00113C18"/>
    <w:rsid w:val="00127A2A"/>
    <w:rsid w:val="00130651"/>
    <w:rsid w:val="00142CDA"/>
    <w:rsid w:val="00145E8D"/>
    <w:rsid w:val="0014623D"/>
    <w:rsid w:val="0014656D"/>
    <w:rsid w:val="00147BFB"/>
    <w:rsid w:val="0015218F"/>
    <w:rsid w:val="00172E82"/>
    <w:rsid w:val="00175B94"/>
    <w:rsid w:val="00183631"/>
    <w:rsid w:val="0018447B"/>
    <w:rsid w:val="00196EB8"/>
    <w:rsid w:val="00197268"/>
    <w:rsid w:val="001B49CE"/>
    <w:rsid w:val="001D17E4"/>
    <w:rsid w:val="001D26A5"/>
    <w:rsid w:val="001D7B3F"/>
    <w:rsid w:val="00202C46"/>
    <w:rsid w:val="0021244F"/>
    <w:rsid w:val="00213859"/>
    <w:rsid w:val="00216F6B"/>
    <w:rsid w:val="002429AE"/>
    <w:rsid w:val="00245ACA"/>
    <w:rsid w:val="00251B8D"/>
    <w:rsid w:val="00251C2C"/>
    <w:rsid w:val="002528CB"/>
    <w:rsid w:val="002623B2"/>
    <w:rsid w:val="00272850"/>
    <w:rsid w:val="00292382"/>
    <w:rsid w:val="00293B3E"/>
    <w:rsid w:val="002B6149"/>
    <w:rsid w:val="002B6DC3"/>
    <w:rsid w:val="002C15CB"/>
    <w:rsid w:val="002C5011"/>
    <w:rsid w:val="002D4A4F"/>
    <w:rsid w:val="002D6B3C"/>
    <w:rsid w:val="002E7D48"/>
    <w:rsid w:val="002F092A"/>
    <w:rsid w:val="002F2AFF"/>
    <w:rsid w:val="00305685"/>
    <w:rsid w:val="0031442A"/>
    <w:rsid w:val="003255BF"/>
    <w:rsid w:val="00325E55"/>
    <w:rsid w:val="00331BCC"/>
    <w:rsid w:val="00337A8C"/>
    <w:rsid w:val="00342494"/>
    <w:rsid w:val="00342A29"/>
    <w:rsid w:val="00344BE0"/>
    <w:rsid w:val="00352957"/>
    <w:rsid w:val="00352EAC"/>
    <w:rsid w:val="00352FD5"/>
    <w:rsid w:val="0035389A"/>
    <w:rsid w:val="003637EC"/>
    <w:rsid w:val="00364BA4"/>
    <w:rsid w:val="0037363D"/>
    <w:rsid w:val="00393931"/>
    <w:rsid w:val="00394E08"/>
    <w:rsid w:val="003950BA"/>
    <w:rsid w:val="003A16F6"/>
    <w:rsid w:val="003A2A89"/>
    <w:rsid w:val="003A471F"/>
    <w:rsid w:val="003A6B2B"/>
    <w:rsid w:val="003B18F1"/>
    <w:rsid w:val="003B234D"/>
    <w:rsid w:val="003C3238"/>
    <w:rsid w:val="003D2CE8"/>
    <w:rsid w:val="003D7909"/>
    <w:rsid w:val="003E2958"/>
    <w:rsid w:val="003F4E4E"/>
    <w:rsid w:val="00400278"/>
    <w:rsid w:val="00411D0D"/>
    <w:rsid w:val="00412051"/>
    <w:rsid w:val="004229F9"/>
    <w:rsid w:val="004268C7"/>
    <w:rsid w:val="00427111"/>
    <w:rsid w:val="00430385"/>
    <w:rsid w:val="00431633"/>
    <w:rsid w:val="00431648"/>
    <w:rsid w:val="004324C9"/>
    <w:rsid w:val="004359F7"/>
    <w:rsid w:val="004379F7"/>
    <w:rsid w:val="0044366A"/>
    <w:rsid w:val="00446B75"/>
    <w:rsid w:val="004678AB"/>
    <w:rsid w:val="0047218B"/>
    <w:rsid w:val="004754AE"/>
    <w:rsid w:val="0047569B"/>
    <w:rsid w:val="0048009F"/>
    <w:rsid w:val="0048692C"/>
    <w:rsid w:val="00486FE6"/>
    <w:rsid w:val="004924E0"/>
    <w:rsid w:val="00493032"/>
    <w:rsid w:val="004A2653"/>
    <w:rsid w:val="004A311B"/>
    <w:rsid w:val="004A3D02"/>
    <w:rsid w:val="004A4971"/>
    <w:rsid w:val="004B1134"/>
    <w:rsid w:val="004C1E8D"/>
    <w:rsid w:val="004C4490"/>
    <w:rsid w:val="004D0430"/>
    <w:rsid w:val="004D0F78"/>
    <w:rsid w:val="004E072C"/>
    <w:rsid w:val="004E589F"/>
    <w:rsid w:val="004E5A24"/>
    <w:rsid w:val="004E7DCC"/>
    <w:rsid w:val="004F075C"/>
    <w:rsid w:val="004F330C"/>
    <w:rsid w:val="004F53A8"/>
    <w:rsid w:val="004F688E"/>
    <w:rsid w:val="005108FB"/>
    <w:rsid w:val="0051500E"/>
    <w:rsid w:val="005154E9"/>
    <w:rsid w:val="0052144C"/>
    <w:rsid w:val="00526766"/>
    <w:rsid w:val="0052756C"/>
    <w:rsid w:val="00527ED4"/>
    <w:rsid w:val="005310FC"/>
    <w:rsid w:val="00531963"/>
    <w:rsid w:val="00533933"/>
    <w:rsid w:val="00537209"/>
    <w:rsid w:val="00541248"/>
    <w:rsid w:val="00542448"/>
    <w:rsid w:val="00547E76"/>
    <w:rsid w:val="00551E37"/>
    <w:rsid w:val="00554473"/>
    <w:rsid w:val="00555EEE"/>
    <w:rsid w:val="00562F15"/>
    <w:rsid w:val="005712BB"/>
    <w:rsid w:val="00580F01"/>
    <w:rsid w:val="00582AC4"/>
    <w:rsid w:val="005855F4"/>
    <w:rsid w:val="00585D3A"/>
    <w:rsid w:val="0059704A"/>
    <w:rsid w:val="0059790B"/>
    <w:rsid w:val="005A05E0"/>
    <w:rsid w:val="005A22DE"/>
    <w:rsid w:val="005B1A56"/>
    <w:rsid w:val="005B3644"/>
    <w:rsid w:val="005C7EE1"/>
    <w:rsid w:val="005D11BA"/>
    <w:rsid w:val="005D1F28"/>
    <w:rsid w:val="005D5D8C"/>
    <w:rsid w:val="005E1C93"/>
    <w:rsid w:val="0060008E"/>
    <w:rsid w:val="006051AA"/>
    <w:rsid w:val="006160EB"/>
    <w:rsid w:val="0061675D"/>
    <w:rsid w:val="00621254"/>
    <w:rsid w:val="00624962"/>
    <w:rsid w:val="00624D39"/>
    <w:rsid w:val="0062540D"/>
    <w:rsid w:val="006354C4"/>
    <w:rsid w:val="006418E9"/>
    <w:rsid w:val="0064675E"/>
    <w:rsid w:val="00671FB0"/>
    <w:rsid w:val="006725A5"/>
    <w:rsid w:val="00673D87"/>
    <w:rsid w:val="006924F3"/>
    <w:rsid w:val="006925B0"/>
    <w:rsid w:val="00693BF8"/>
    <w:rsid w:val="00695490"/>
    <w:rsid w:val="006A373D"/>
    <w:rsid w:val="006A38AE"/>
    <w:rsid w:val="006A77CE"/>
    <w:rsid w:val="006C09C0"/>
    <w:rsid w:val="006C32CD"/>
    <w:rsid w:val="006C431A"/>
    <w:rsid w:val="006C59B2"/>
    <w:rsid w:val="006C674C"/>
    <w:rsid w:val="006D0952"/>
    <w:rsid w:val="006D62FF"/>
    <w:rsid w:val="006E2563"/>
    <w:rsid w:val="006E2BA8"/>
    <w:rsid w:val="006E40E4"/>
    <w:rsid w:val="006E5741"/>
    <w:rsid w:val="006F2541"/>
    <w:rsid w:val="006F3D76"/>
    <w:rsid w:val="006F4501"/>
    <w:rsid w:val="00705413"/>
    <w:rsid w:val="0070638F"/>
    <w:rsid w:val="00716ED4"/>
    <w:rsid w:val="00735F29"/>
    <w:rsid w:val="00752565"/>
    <w:rsid w:val="007545AA"/>
    <w:rsid w:val="00770DC4"/>
    <w:rsid w:val="007714D7"/>
    <w:rsid w:val="00772767"/>
    <w:rsid w:val="00774014"/>
    <w:rsid w:val="007833EC"/>
    <w:rsid w:val="007906BC"/>
    <w:rsid w:val="007969D9"/>
    <w:rsid w:val="007A01AF"/>
    <w:rsid w:val="007A26C8"/>
    <w:rsid w:val="007A5955"/>
    <w:rsid w:val="007A74B6"/>
    <w:rsid w:val="007B53D0"/>
    <w:rsid w:val="007B7298"/>
    <w:rsid w:val="007C0213"/>
    <w:rsid w:val="007C3971"/>
    <w:rsid w:val="007D3B78"/>
    <w:rsid w:val="007E440E"/>
    <w:rsid w:val="007E4948"/>
    <w:rsid w:val="00803B61"/>
    <w:rsid w:val="008056C2"/>
    <w:rsid w:val="008121CB"/>
    <w:rsid w:val="0082018C"/>
    <w:rsid w:val="00821318"/>
    <w:rsid w:val="008358EC"/>
    <w:rsid w:val="008400C5"/>
    <w:rsid w:val="00840BB5"/>
    <w:rsid w:val="00842720"/>
    <w:rsid w:val="00854E1F"/>
    <w:rsid w:val="008560E7"/>
    <w:rsid w:val="00860AC1"/>
    <w:rsid w:val="008640E2"/>
    <w:rsid w:val="00871E90"/>
    <w:rsid w:val="00896E0A"/>
    <w:rsid w:val="008A27E7"/>
    <w:rsid w:val="008A4BDD"/>
    <w:rsid w:val="008B1FEF"/>
    <w:rsid w:val="008B368D"/>
    <w:rsid w:val="008B54D6"/>
    <w:rsid w:val="008B7F07"/>
    <w:rsid w:val="008C07F1"/>
    <w:rsid w:val="008D081F"/>
    <w:rsid w:val="008D1528"/>
    <w:rsid w:val="008D1F74"/>
    <w:rsid w:val="008D48B6"/>
    <w:rsid w:val="008D7278"/>
    <w:rsid w:val="008E4A11"/>
    <w:rsid w:val="008E5448"/>
    <w:rsid w:val="008F0ED0"/>
    <w:rsid w:val="00901566"/>
    <w:rsid w:val="0090524C"/>
    <w:rsid w:val="0091113E"/>
    <w:rsid w:val="009174DE"/>
    <w:rsid w:val="00917820"/>
    <w:rsid w:val="00924E20"/>
    <w:rsid w:val="00926461"/>
    <w:rsid w:val="009300D1"/>
    <w:rsid w:val="00940EC7"/>
    <w:rsid w:val="00941BB4"/>
    <w:rsid w:val="00945ED0"/>
    <w:rsid w:val="00945F68"/>
    <w:rsid w:val="009572B1"/>
    <w:rsid w:val="009613A3"/>
    <w:rsid w:val="00961EDB"/>
    <w:rsid w:val="009667A1"/>
    <w:rsid w:val="00967C4A"/>
    <w:rsid w:val="00971EDC"/>
    <w:rsid w:val="00972CAC"/>
    <w:rsid w:val="00975F2C"/>
    <w:rsid w:val="0098132F"/>
    <w:rsid w:val="0098613D"/>
    <w:rsid w:val="0098785B"/>
    <w:rsid w:val="009A4856"/>
    <w:rsid w:val="009B1CAE"/>
    <w:rsid w:val="009D09FC"/>
    <w:rsid w:val="009D396F"/>
    <w:rsid w:val="009E35EC"/>
    <w:rsid w:val="009E4B95"/>
    <w:rsid w:val="009F0F82"/>
    <w:rsid w:val="009F2C7D"/>
    <w:rsid w:val="00A004EE"/>
    <w:rsid w:val="00A01011"/>
    <w:rsid w:val="00A034DF"/>
    <w:rsid w:val="00A103FF"/>
    <w:rsid w:val="00A12B09"/>
    <w:rsid w:val="00A20128"/>
    <w:rsid w:val="00A20831"/>
    <w:rsid w:val="00A227C4"/>
    <w:rsid w:val="00A2332F"/>
    <w:rsid w:val="00A27767"/>
    <w:rsid w:val="00A27B72"/>
    <w:rsid w:val="00A316BB"/>
    <w:rsid w:val="00A32712"/>
    <w:rsid w:val="00A37643"/>
    <w:rsid w:val="00A406B5"/>
    <w:rsid w:val="00A43636"/>
    <w:rsid w:val="00A531C1"/>
    <w:rsid w:val="00A5740D"/>
    <w:rsid w:val="00A60700"/>
    <w:rsid w:val="00A63BBA"/>
    <w:rsid w:val="00A724D7"/>
    <w:rsid w:val="00A76FC2"/>
    <w:rsid w:val="00A81956"/>
    <w:rsid w:val="00A8456A"/>
    <w:rsid w:val="00A93555"/>
    <w:rsid w:val="00A95661"/>
    <w:rsid w:val="00A97E7B"/>
    <w:rsid w:val="00AA0547"/>
    <w:rsid w:val="00AA77B2"/>
    <w:rsid w:val="00AB02BD"/>
    <w:rsid w:val="00AB0DCA"/>
    <w:rsid w:val="00AB4DE2"/>
    <w:rsid w:val="00AC169A"/>
    <w:rsid w:val="00AC2E23"/>
    <w:rsid w:val="00AC4EC3"/>
    <w:rsid w:val="00AD238A"/>
    <w:rsid w:val="00AE592A"/>
    <w:rsid w:val="00AF01B3"/>
    <w:rsid w:val="00AF3404"/>
    <w:rsid w:val="00B141B9"/>
    <w:rsid w:val="00B3059F"/>
    <w:rsid w:val="00B31BCA"/>
    <w:rsid w:val="00B52DAD"/>
    <w:rsid w:val="00B76F17"/>
    <w:rsid w:val="00B80045"/>
    <w:rsid w:val="00B85665"/>
    <w:rsid w:val="00B8569E"/>
    <w:rsid w:val="00BA31CC"/>
    <w:rsid w:val="00BA42E9"/>
    <w:rsid w:val="00BB2634"/>
    <w:rsid w:val="00BB3FAC"/>
    <w:rsid w:val="00BB4531"/>
    <w:rsid w:val="00BD3026"/>
    <w:rsid w:val="00BD6B18"/>
    <w:rsid w:val="00BF3552"/>
    <w:rsid w:val="00C24C02"/>
    <w:rsid w:val="00C27E66"/>
    <w:rsid w:val="00C32B9E"/>
    <w:rsid w:val="00C34E54"/>
    <w:rsid w:val="00C40B11"/>
    <w:rsid w:val="00C44C45"/>
    <w:rsid w:val="00C56DD2"/>
    <w:rsid w:val="00C63710"/>
    <w:rsid w:val="00C737C1"/>
    <w:rsid w:val="00C75540"/>
    <w:rsid w:val="00C758A6"/>
    <w:rsid w:val="00C76471"/>
    <w:rsid w:val="00C816E9"/>
    <w:rsid w:val="00C84689"/>
    <w:rsid w:val="00C86B47"/>
    <w:rsid w:val="00C94675"/>
    <w:rsid w:val="00C94963"/>
    <w:rsid w:val="00C96E50"/>
    <w:rsid w:val="00CA6478"/>
    <w:rsid w:val="00CB268D"/>
    <w:rsid w:val="00CB3172"/>
    <w:rsid w:val="00CC1D5C"/>
    <w:rsid w:val="00CC75D1"/>
    <w:rsid w:val="00CC7B53"/>
    <w:rsid w:val="00CF1670"/>
    <w:rsid w:val="00CF1CF3"/>
    <w:rsid w:val="00CF2264"/>
    <w:rsid w:val="00D026A4"/>
    <w:rsid w:val="00D10A90"/>
    <w:rsid w:val="00D222CC"/>
    <w:rsid w:val="00D3600D"/>
    <w:rsid w:val="00D47312"/>
    <w:rsid w:val="00D55129"/>
    <w:rsid w:val="00D6341B"/>
    <w:rsid w:val="00D71C6A"/>
    <w:rsid w:val="00D7465B"/>
    <w:rsid w:val="00D763F7"/>
    <w:rsid w:val="00D80171"/>
    <w:rsid w:val="00D9387C"/>
    <w:rsid w:val="00D97E7B"/>
    <w:rsid w:val="00DA0F7F"/>
    <w:rsid w:val="00DA146D"/>
    <w:rsid w:val="00DA2572"/>
    <w:rsid w:val="00DA42C9"/>
    <w:rsid w:val="00DA7CEC"/>
    <w:rsid w:val="00DD07B1"/>
    <w:rsid w:val="00DD0E48"/>
    <w:rsid w:val="00DD677F"/>
    <w:rsid w:val="00DE5D19"/>
    <w:rsid w:val="00DE7C05"/>
    <w:rsid w:val="00DF150C"/>
    <w:rsid w:val="00DF3442"/>
    <w:rsid w:val="00DF51B5"/>
    <w:rsid w:val="00E055D7"/>
    <w:rsid w:val="00E07D7B"/>
    <w:rsid w:val="00E12CEF"/>
    <w:rsid w:val="00E25A81"/>
    <w:rsid w:val="00E25D66"/>
    <w:rsid w:val="00E31065"/>
    <w:rsid w:val="00E32E4D"/>
    <w:rsid w:val="00E34077"/>
    <w:rsid w:val="00E43B66"/>
    <w:rsid w:val="00E5466D"/>
    <w:rsid w:val="00E5484E"/>
    <w:rsid w:val="00E61C67"/>
    <w:rsid w:val="00E831F4"/>
    <w:rsid w:val="00E85C25"/>
    <w:rsid w:val="00E875B3"/>
    <w:rsid w:val="00E92B1D"/>
    <w:rsid w:val="00E939DB"/>
    <w:rsid w:val="00E94B3D"/>
    <w:rsid w:val="00E95A53"/>
    <w:rsid w:val="00E95FF0"/>
    <w:rsid w:val="00EA23C7"/>
    <w:rsid w:val="00EA23E1"/>
    <w:rsid w:val="00EA2995"/>
    <w:rsid w:val="00EB46F2"/>
    <w:rsid w:val="00EB6B20"/>
    <w:rsid w:val="00EB6DB6"/>
    <w:rsid w:val="00EC0171"/>
    <w:rsid w:val="00EC1CAF"/>
    <w:rsid w:val="00EC23D0"/>
    <w:rsid w:val="00EC746C"/>
    <w:rsid w:val="00ED1426"/>
    <w:rsid w:val="00ED258F"/>
    <w:rsid w:val="00ED633F"/>
    <w:rsid w:val="00EE1DC3"/>
    <w:rsid w:val="00EE6266"/>
    <w:rsid w:val="00F0420B"/>
    <w:rsid w:val="00F064AD"/>
    <w:rsid w:val="00F21388"/>
    <w:rsid w:val="00F46E26"/>
    <w:rsid w:val="00F532FF"/>
    <w:rsid w:val="00F554E5"/>
    <w:rsid w:val="00F733CB"/>
    <w:rsid w:val="00F85899"/>
    <w:rsid w:val="00F8590C"/>
    <w:rsid w:val="00F9066B"/>
    <w:rsid w:val="00F94B06"/>
    <w:rsid w:val="00F95422"/>
    <w:rsid w:val="00FA4191"/>
    <w:rsid w:val="00FA4475"/>
    <w:rsid w:val="00FB432F"/>
    <w:rsid w:val="00FB74AE"/>
    <w:rsid w:val="00FC05F8"/>
    <w:rsid w:val="00FC34A1"/>
    <w:rsid w:val="00FC41BD"/>
    <w:rsid w:val="00FC46BE"/>
    <w:rsid w:val="00FD2473"/>
    <w:rsid w:val="00FD2901"/>
    <w:rsid w:val="00FD4F47"/>
    <w:rsid w:val="00FE00FA"/>
    <w:rsid w:val="00FE0A32"/>
    <w:rsid w:val="00FE6754"/>
    <w:rsid w:val="00FF3D99"/>
    <w:rsid w:val="00FF6481"/>
    <w:rsid w:val="00FF697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B91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B6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qFormat/>
    <w:rsid w:val="00431633"/>
    <w:pPr>
      <w:keepNext/>
      <w:spacing w:line="360" w:lineRule="auto"/>
      <w:outlineLvl w:val="3"/>
    </w:pPr>
    <w:rPr>
      <w:rFonts w:ascii="Arial" w:eastAsia="Times" w:hAnsi="Arial"/>
      <w:b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B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B1D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8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48B6"/>
  </w:style>
  <w:style w:type="character" w:styleId="PageNumber">
    <w:name w:val="page number"/>
    <w:basedOn w:val="DefaultParagraphFont"/>
    <w:uiPriority w:val="99"/>
    <w:semiHidden/>
    <w:unhideWhenUsed/>
    <w:rsid w:val="008D48B6"/>
  </w:style>
  <w:style w:type="paragraph" w:styleId="Header">
    <w:name w:val="header"/>
    <w:basedOn w:val="Normal"/>
    <w:link w:val="HeaderChar"/>
    <w:uiPriority w:val="99"/>
    <w:unhideWhenUsed/>
    <w:rsid w:val="008D48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48B6"/>
  </w:style>
  <w:style w:type="character" w:styleId="Hyperlink">
    <w:name w:val="Hyperlink"/>
    <w:basedOn w:val="DefaultParagraphFont"/>
    <w:uiPriority w:val="99"/>
    <w:unhideWhenUsed/>
    <w:rsid w:val="000B55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833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rsid w:val="00431633"/>
    <w:rPr>
      <w:rFonts w:ascii="Arial" w:eastAsia="Times" w:hAnsi="Arial" w:cs="Times New Roman"/>
      <w:b/>
      <w:noProof/>
      <w:szCs w:val="20"/>
    </w:rPr>
  </w:style>
  <w:style w:type="paragraph" w:styleId="BodyTextIndent">
    <w:name w:val="Body Text Indent"/>
    <w:basedOn w:val="Normal"/>
    <w:link w:val="BodyTextIndentChar"/>
    <w:uiPriority w:val="99"/>
    <w:rsid w:val="0061675D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1675D"/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585D3A"/>
  </w:style>
  <w:style w:type="character" w:styleId="CommentReference">
    <w:name w:val="annotation reference"/>
    <w:basedOn w:val="DefaultParagraphFont"/>
    <w:uiPriority w:val="99"/>
    <w:semiHidden/>
    <w:unhideWhenUsed/>
    <w:rsid w:val="00917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4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4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626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40C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B6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qFormat/>
    <w:rsid w:val="00431633"/>
    <w:pPr>
      <w:keepNext/>
      <w:spacing w:line="360" w:lineRule="auto"/>
      <w:outlineLvl w:val="3"/>
    </w:pPr>
    <w:rPr>
      <w:rFonts w:ascii="Arial" w:eastAsia="Times" w:hAnsi="Arial"/>
      <w:b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B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B1D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8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48B6"/>
  </w:style>
  <w:style w:type="character" w:styleId="PageNumber">
    <w:name w:val="page number"/>
    <w:basedOn w:val="DefaultParagraphFont"/>
    <w:uiPriority w:val="99"/>
    <w:semiHidden/>
    <w:unhideWhenUsed/>
    <w:rsid w:val="008D48B6"/>
  </w:style>
  <w:style w:type="paragraph" w:styleId="Header">
    <w:name w:val="header"/>
    <w:basedOn w:val="Normal"/>
    <w:link w:val="HeaderChar"/>
    <w:uiPriority w:val="99"/>
    <w:unhideWhenUsed/>
    <w:rsid w:val="008D48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48B6"/>
  </w:style>
  <w:style w:type="character" w:styleId="Hyperlink">
    <w:name w:val="Hyperlink"/>
    <w:basedOn w:val="DefaultParagraphFont"/>
    <w:uiPriority w:val="99"/>
    <w:unhideWhenUsed/>
    <w:rsid w:val="000B55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833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rsid w:val="00431633"/>
    <w:rPr>
      <w:rFonts w:ascii="Arial" w:eastAsia="Times" w:hAnsi="Arial" w:cs="Times New Roman"/>
      <w:b/>
      <w:noProof/>
      <w:szCs w:val="20"/>
    </w:rPr>
  </w:style>
  <w:style w:type="paragraph" w:styleId="BodyTextIndent">
    <w:name w:val="Body Text Indent"/>
    <w:basedOn w:val="Normal"/>
    <w:link w:val="BodyTextIndentChar"/>
    <w:uiPriority w:val="99"/>
    <w:rsid w:val="0061675D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1675D"/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585D3A"/>
  </w:style>
  <w:style w:type="character" w:styleId="CommentReference">
    <w:name w:val="annotation reference"/>
    <w:basedOn w:val="DefaultParagraphFont"/>
    <w:uiPriority w:val="99"/>
    <w:semiHidden/>
    <w:unhideWhenUsed/>
    <w:rsid w:val="00917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4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4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626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40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21</Words>
  <Characters>126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Walter</dc:creator>
  <cp:lastModifiedBy>Roland Walter</cp:lastModifiedBy>
  <cp:revision>28</cp:revision>
  <cp:lastPrinted>2013-09-13T15:29:00Z</cp:lastPrinted>
  <dcterms:created xsi:type="dcterms:W3CDTF">2013-09-13T15:30:00Z</dcterms:created>
  <dcterms:modified xsi:type="dcterms:W3CDTF">2015-01-30T22:23:00Z</dcterms:modified>
</cp:coreProperties>
</file>